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4E5C" w:rsidRDefault="000E1F3A">
      <w:pPr>
        <w:rPr>
          <w:lang w:val="en-US"/>
        </w:rPr>
      </w:pPr>
      <w:r>
        <w:rPr>
          <w:lang w:val="en-US"/>
        </w:rPr>
        <w:t>Pearson c</w:t>
      </w:r>
      <w:r w:rsidR="00064E5C" w:rsidRPr="00064E5C">
        <w:rPr>
          <w:lang w:val="en-US"/>
        </w:rPr>
        <w:t xml:space="preserve">orrelation </w:t>
      </w:r>
      <w:r>
        <w:rPr>
          <w:lang w:val="en-US"/>
        </w:rPr>
        <w:t xml:space="preserve">coefficient </w:t>
      </w:r>
      <w:r w:rsidR="00064E5C" w:rsidRPr="00064E5C">
        <w:rPr>
          <w:lang w:val="en-US"/>
        </w:rPr>
        <w:t xml:space="preserve">matrix </w:t>
      </w:r>
    </w:p>
    <w:p w:rsidR="00064E5C" w:rsidRDefault="00064E5C">
      <w:pPr>
        <w:rPr>
          <w:lang w:val="en-US"/>
        </w:rPr>
      </w:pPr>
    </w:p>
    <w:p w:rsidR="003A4E52" w:rsidRPr="00064E5C" w:rsidRDefault="00064E5C">
      <w:pPr>
        <w:rPr>
          <w:lang w:val="en-US"/>
        </w:rPr>
      </w:pPr>
      <w:proofErr w:type="spellStart"/>
      <w:r w:rsidRPr="00064E5C">
        <w:rPr>
          <w:lang w:val="en-US"/>
        </w:rPr>
        <w:t>vHipp</w:t>
      </w:r>
      <w:proofErr w:type="spellEnd"/>
    </w:p>
    <w:p w:rsidR="00064E5C" w:rsidRPr="00064E5C" w:rsidRDefault="00064E5C">
      <w:pPr>
        <w:rPr>
          <w:lang w:val="en-US"/>
        </w:rPr>
      </w:pPr>
    </w:p>
    <w:tbl>
      <w:tblPr>
        <w:tblW w:w="81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"/>
        <w:gridCol w:w="1814"/>
        <w:gridCol w:w="1814"/>
        <w:gridCol w:w="1814"/>
        <w:gridCol w:w="1814"/>
      </w:tblGrid>
      <w:tr w:rsidR="00064E5C" w:rsidRPr="005B72DC" w:rsidTr="00EB26F0">
        <w:trPr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E5C" w:rsidRPr="00064E5C" w:rsidRDefault="00064E5C" w:rsidP="00EB26F0">
            <w:pPr>
              <w:jc w:val="center"/>
              <w:rPr>
                <w:rFonts w:eastAsia="Times New Roman" w:cstheme="minorHAnsi"/>
                <w:lang w:val="en-US" w:eastAsia="pl-P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1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2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2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7</w:t>
            </w:r>
          </w:p>
        </w:tc>
      </w:tr>
      <w:tr w:rsidR="00064E5C" w:rsidRPr="005B72DC" w:rsidTr="00EB26F0">
        <w:trPr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1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0,074, p=0,7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0,241, p=0,3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FD471F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="000E1F3A">
              <w:rPr>
                <w:rFonts w:eastAsia="Times New Roman" w:cstheme="minorHAnsi"/>
                <w:lang w:eastAsia="pl-PL"/>
              </w:rPr>
              <w:t>=</w:t>
            </w:r>
            <w:r w:rsidR="00064E5C" w:rsidRPr="005B72DC">
              <w:rPr>
                <w:rFonts w:eastAsia="Times New Roman" w:cstheme="minorHAnsi"/>
                <w:lang w:eastAsia="pl-PL"/>
              </w:rPr>
              <w:t>-0,170, p=0,514</w:t>
            </w:r>
          </w:p>
        </w:tc>
      </w:tr>
      <w:tr w:rsidR="00064E5C" w:rsidRPr="005B72DC" w:rsidTr="00EB26F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0,074, p=0,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0,371, p=0,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0,457, p=0,0653</w:t>
            </w:r>
          </w:p>
        </w:tc>
      </w:tr>
      <w:tr w:rsidR="00064E5C" w:rsidRPr="005B72DC" w:rsidTr="00EB26F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0,241, p=0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0,371, p=0,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FD471F">
            <w:pPr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0,106, p=0,696</w:t>
            </w:r>
          </w:p>
        </w:tc>
      </w:tr>
      <w:tr w:rsidR="00064E5C" w:rsidRPr="005B72DC" w:rsidTr="00EB26F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-0,170, p=0,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0,457, p=0,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  <w:r w:rsidRPr="005B72DC">
              <w:rPr>
                <w:rFonts w:eastAsia="Times New Roman" w:cstheme="minorHAnsi"/>
                <w:lang w:eastAsia="pl-PL"/>
              </w:rPr>
              <w:t>r=0,106, p=0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</w:tbl>
    <w:p w:rsidR="00064E5C" w:rsidRDefault="00064E5C"/>
    <w:p w:rsidR="005B72DC" w:rsidRDefault="005B72DC"/>
    <w:p w:rsidR="005B72DC" w:rsidRDefault="00064E5C">
      <w:proofErr w:type="spellStart"/>
      <w:r>
        <w:t>dHipp</w:t>
      </w:r>
      <w:proofErr w:type="spellEnd"/>
    </w:p>
    <w:p w:rsidR="00064E5C" w:rsidRDefault="00064E5C"/>
    <w:tbl>
      <w:tblPr>
        <w:tblW w:w="81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"/>
        <w:gridCol w:w="1814"/>
        <w:gridCol w:w="1814"/>
        <w:gridCol w:w="1814"/>
        <w:gridCol w:w="1814"/>
      </w:tblGrid>
      <w:tr w:rsidR="00064E5C" w:rsidRPr="005B72DC" w:rsidTr="00EB26F0">
        <w:trPr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E5C" w:rsidRPr="005B72DC" w:rsidRDefault="00064E5C" w:rsidP="00EB26F0">
            <w:pPr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1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2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2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E5C" w:rsidRPr="00FD471F" w:rsidRDefault="00B36DA2" w:rsidP="00EB26F0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7</w:t>
            </w:r>
          </w:p>
        </w:tc>
      </w:tr>
      <w:tr w:rsidR="00064E5C" w:rsidRPr="005B72DC" w:rsidTr="00256720">
        <w:trPr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FD471F" w:rsidRDefault="00B36DA2" w:rsidP="00064E5C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1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-0,016</w:t>
            </w:r>
            <w:r w:rsidRPr="00064E5C">
              <w:rPr>
                <w:rFonts w:eastAsia="Times New Roman" w:cstheme="minorHAnsi"/>
                <w:lang w:eastAsia="pl-PL"/>
              </w:rPr>
              <w:t>, p=</w:t>
            </w:r>
            <w:r w:rsidRPr="00093143">
              <w:rPr>
                <w:rFonts w:eastAsia="Times New Roman" w:cstheme="minorHAnsi"/>
                <w:lang w:eastAsia="pl-PL"/>
              </w:rPr>
              <w:t>0,9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-0,016</w:t>
            </w:r>
            <w:r w:rsidRPr="00064E5C">
              <w:rPr>
                <w:rFonts w:eastAsia="Times New Roman" w:cstheme="minorHAnsi"/>
                <w:lang w:eastAsia="pl-PL"/>
              </w:rPr>
              <w:t>, p=</w:t>
            </w:r>
            <w:r w:rsidRPr="00093143">
              <w:rPr>
                <w:rFonts w:eastAsia="Times New Roman" w:cstheme="minorHAnsi"/>
                <w:lang w:eastAsia="pl-PL"/>
              </w:rPr>
              <w:t>0,9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0,321</w:t>
            </w:r>
            <w:r w:rsidRPr="00064E5C">
              <w:rPr>
                <w:rFonts w:eastAsia="Times New Roman" w:cstheme="minorHAnsi"/>
                <w:lang w:eastAsia="pl-PL"/>
              </w:rPr>
              <w:t>, p=</w:t>
            </w:r>
            <w:r w:rsidRPr="00093143">
              <w:rPr>
                <w:rFonts w:eastAsia="Times New Roman" w:cstheme="minorHAnsi"/>
                <w:lang w:eastAsia="pl-PL"/>
              </w:rPr>
              <w:t>0,209</w:t>
            </w:r>
          </w:p>
        </w:tc>
      </w:tr>
      <w:tr w:rsidR="00064E5C" w:rsidRPr="005B72DC" w:rsidTr="002567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FD471F" w:rsidRDefault="00B36DA2" w:rsidP="00064E5C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-0,016</w:t>
            </w:r>
            <w:r w:rsidRPr="00064E5C">
              <w:rPr>
                <w:rFonts w:eastAsia="Times New Roman" w:cstheme="minorHAnsi"/>
                <w:lang w:eastAsia="pl-PL"/>
              </w:rPr>
              <w:t xml:space="preserve">, </w:t>
            </w:r>
            <w:r>
              <w:rPr>
                <w:rFonts w:eastAsia="Times New Roman" w:cstheme="minorHAnsi"/>
                <w:lang w:eastAsia="pl-PL"/>
              </w:rPr>
              <w:t>p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0,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jc w:val="right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0,178</w:t>
            </w:r>
            <w:r w:rsidRPr="00064E5C">
              <w:rPr>
                <w:rFonts w:eastAsia="Times New Roman" w:cstheme="minorHAnsi"/>
                <w:lang w:eastAsia="pl-PL"/>
              </w:rPr>
              <w:t>, p=</w:t>
            </w:r>
            <w:r w:rsidRPr="00093143">
              <w:rPr>
                <w:rFonts w:eastAsia="Times New Roman" w:cstheme="minorHAnsi"/>
                <w:lang w:eastAsia="pl-PL"/>
              </w:rPr>
              <w:t>0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0,757</w:t>
            </w:r>
            <w:r w:rsidRPr="00064E5C">
              <w:rPr>
                <w:rFonts w:eastAsia="Times New Roman" w:cstheme="minorHAnsi"/>
                <w:lang w:eastAsia="pl-PL"/>
              </w:rPr>
              <w:t>, p =</w:t>
            </w:r>
            <w:r w:rsidRPr="00093143">
              <w:rPr>
                <w:rFonts w:eastAsia="Times New Roman" w:cstheme="minorHAnsi"/>
                <w:lang w:eastAsia="pl-PL"/>
              </w:rPr>
              <w:t>0,00</w:t>
            </w:r>
            <w:r>
              <w:rPr>
                <w:rFonts w:eastAsia="Times New Roman" w:cstheme="minorHAnsi"/>
                <w:lang w:eastAsia="pl-PL"/>
              </w:rPr>
              <w:t>1</w:t>
            </w:r>
          </w:p>
        </w:tc>
      </w:tr>
      <w:tr w:rsidR="00064E5C" w:rsidRPr="005B72DC" w:rsidTr="002567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FD471F" w:rsidRDefault="00B36DA2" w:rsidP="00064E5C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-0,016</w:t>
            </w:r>
            <w:r w:rsidRPr="00064E5C">
              <w:rPr>
                <w:rFonts w:eastAsia="Times New Roman" w:cstheme="minorHAnsi"/>
                <w:lang w:eastAsia="pl-PL"/>
              </w:rPr>
              <w:t xml:space="preserve">, </w:t>
            </w:r>
            <w:r>
              <w:rPr>
                <w:rFonts w:eastAsia="Times New Roman" w:cstheme="minorHAnsi"/>
                <w:lang w:eastAsia="pl-PL"/>
              </w:rPr>
              <w:t>p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0,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0,178</w:t>
            </w:r>
            <w:r w:rsidRPr="00064E5C">
              <w:rPr>
                <w:rFonts w:eastAsia="Times New Roman" w:cstheme="minorHAnsi"/>
                <w:lang w:eastAsia="pl-PL"/>
              </w:rPr>
              <w:t>, p=</w:t>
            </w:r>
            <w:r w:rsidRPr="00093143">
              <w:rPr>
                <w:rFonts w:eastAsia="Times New Roman" w:cstheme="minorHAnsi"/>
                <w:lang w:eastAsia="pl-PL"/>
              </w:rPr>
              <w:t>0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jc w:val="right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0,058</w:t>
            </w:r>
            <w:r w:rsidRPr="00064E5C">
              <w:rPr>
                <w:rFonts w:eastAsia="Times New Roman" w:cstheme="minorHAnsi"/>
                <w:lang w:eastAsia="pl-PL"/>
              </w:rPr>
              <w:t>, p=</w:t>
            </w:r>
            <w:r w:rsidRPr="00093143">
              <w:rPr>
                <w:rFonts w:eastAsia="Times New Roman" w:cstheme="minorHAnsi"/>
                <w:lang w:eastAsia="pl-PL"/>
              </w:rPr>
              <w:t>0,825</w:t>
            </w:r>
          </w:p>
        </w:tc>
      </w:tr>
      <w:tr w:rsidR="00064E5C" w:rsidRPr="005B72DC" w:rsidTr="002567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E5C" w:rsidRPr="00FD471F" w:rsidRDefault="00B36DA2" w:rsidP="00064E5C">
            <w:pPr>
              <w:jc w:val="center"/>
              <w:rPr>
                <w:rFonts w:eastAsia="Times New Roman" w:cstheme="minorHAnsi"/>
                <w:i/>
                <w:lang w:eastAsia="pl-PL"/>
              </w:rPr>
            </w:pPr>
            <w:r w:rsidRPr="00FD471F">
              <w:rPr>
                <w:rFonts w:eastAsia="Times New Roman" w:cstheme="minorHAnsi"/>
                <w:i/>
                <w:lang w:eastAsia="pl-PL"/>
              </w:rPr>
              <w:t>Htr</w:t>
            </w:r>
            <w:r w:rsidR="00064E5C" w:rsidRPr="00FD471F">
              <w:rPr>
                <w:rFonts w:eastAsia="Times New Roman" w:cstheme="minorHAnsi"/>
                <w:i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0,321</w:t>
            </w:r>
            <w:r w:rsidRPr="00064E5C">
              <w:rPr>
                <w:rFonts w:eastAsia="Times New Roman" w:cstheme="minorHAnsi"/>
                <w:lang w:eastAsia="pl-PL"/>
              </w:rPr>
              <w:t>, p=</w:t>
            </w:r>
            <w:r w:rsidRPr="00093143">
              <w:rPr>
                <w:rFonts w:eastAsia="Times New Roman" w:cstheme="minorHAnsi"/>
                <w:lang w:eastAsia="pl-PL"/>
              </w:rPr>
              <w:t>0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0,757</w:t>
            </w:r>
            <w:r w:rsidRPr="00064E5C">
              <w:rPr>
                <w:rFonts w:eastAsia="Times New Roman" w:cstheme="minorHAnsi"/>
                <w:lang w:eastAsia="pl-PL"/>
              </w:rPr>
              <w:t>, p=</w:t>
            </w:r>
            <w:r w:rsidRPr="00093143">
              <w:rPr>
                <w:rFonts w:eastAsia="Times New Roman" w:cstheme="minorHAnsi"/>
                <w:lang w:eastAsia="pl-PL"/>
              </w:rPr>
              <w:t>0,00</w:t>
            </w:r>
            <w:r>
              <w:rPr>
                <w:rFonts w:eastAsia="Times New Roman" w:cstheme="minorHAnsi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</w:t>
            </w:r>
            <w:r w:rsidRPr="00064E5C">
              <w:rPr>
                <w:rFonts w:eastAsia="Times New Roman" w:cstheme="minorHAnsi"/>
                <w:lang w:eastAsia="pl-PL"/>
              </w:rPr>
              <w:t>=</w:t>
            </w:r>
            <w:r w:rsidRPr="00093143">
              <w:rPr>
                <w:rFonts w:eastAsia="Times New Roman" w:cstheme="minorHAnsi"/>
                <w:lang w:eastAsia="pl-PL"/>
              </w:rPr>
              <w:t>0,058</w:t>
            </w:r>
            <w:r w:rsidRPr="00064E5C">
              <w:rPr>
                <w:rFonts w:eastAsia="Times New Roman" w:cstheme="minorHAnsi"/>
                <w:lang w:eastAsia="pl-PL"/>
              </w:rPr>
              <w:t>, p=</w:t>
            </w:r>
            <w:r w:rsidRPr="00093143">
              <w:rPr>
                <w:rFonts w:eastAsia="Times New Roman" w:cstheme="minorHAnsi"/>
                <w:lang w:eastAsia="pl-PL"/>
              </w:rPr>
              <w:t>0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4E5C" w:rsidRPr="00093143" w:rsidRDefault="00064E5C" w:rsidP="00064E5C">
            <w:pPr>
              <w:jc w:val="right"/>
              <w:rPr>
                <w:rFonts w:eastAsia="Times New Roman" w:cstheme="minorHAnsi"/>
                <w:lang w:eastAsia="pl-PL"/>
              </w:rPr>
            </w:pPr>
          </w:p>
        </w:tc>
      </w:tr>
    </w:tbl>
    <w:p w:rsidR="00093143" w:rsidRDefault="00093143"/>
    <w:p w:rsidR="00093143" w:rsidRDefault="00093143"/>
    <w:p w:rsidR="00093143" w:rsidRDefault="00093143"/>
    <w:p w:rsidR="00093143" w:rsidRDefault="00093143"/>
    <w:sectPr w:rsidR="00093143" w:rsidSect="00D728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wNbAwsDCxMLQ0NDZV0lEKTi0uzszPAykwrAUACftobiwAAAA="/>
  </w:docVars>
  <w:rsids>
    <w:rsidRoot w:val="005B72DC"/>
    <w:rsid w:val="00000424"/>
    <w:rsid w:val="00001342"/>
    <w:rsid w:val="00005625"/>
    <w:rsid w:val="00005D33"/>
    <w:rsid w:val="00013AE4"/>
    <w:rsid w:val="00015402"/>
    <w:rsid w:val="00021F97"/>
    <w:rsid w:val="00040DFF"/>
    <w:rsid w:val="000448FD"/>
    <w:rsid w:val="00045932"/>
    <w:rsid w:val="00064E5C"/>
    <w:rsid w:val="00090FBE"/>
    <w:rsid w:val="00093143"/>
    <w:rsid w:val="000A3029"/>
    <w:rsid w:val="000A586E"/>
    <w:rsid w:val="000B4D7F"/>
    <w:rsid w:val="000D0DA1"/>
    <w:rsid w:val="000E1F3A"/>
    <w:rsid w:val="000F6A7E"/>
    <w:rsid w:val="001045F9"/>
    <w:rsid w:val="00130612"/>
    <w:rsid w:val="00137112"/>
    <w:rsid w:val="00137DF5"/>
    <w:rsid w:val="00142B27"/>
    <w:rsid w:val="00146F12"/>
    <w:rsid w:val="00162496"/>
    <w:rsid w:val="00164D65"/>
    <w:rsid w:val="00187A81"/>
    <w:rsid w:val="001930CF"/>
    <w:rsid w:val="001B0BAD"/>
    <w:rsid w:val="001B30E8"/>
    <w:rsid w:val="001B40CF"/>
    <w:rsid w:val="001B5C45"/>
    <w:rsid w:val="001C4D7B"/>
    <w:rsid w:val="001E170B"/>
    <w:rsid w:val="001F61EB"/>
    <w:rsid w:val="0020029E"/>
    <w:rsid w:val="00201B81"/>
    <w:rsid w:val="002265AE"/>
    <w:rsid w:val="00233846"/>
    <w:rsid w:val="00236CA3"/>
    <w:rsid w:val="0024060D"/>
    <w:rsid w:val="002539AA"/>
    <w:rsid w:val="00271582"/>
    <w:rsid w:val="00275101"/>
    <w:rsid w:val="00276BA6"/>
    <w:rsid w:val="00291F13"/>
    <w:rsid w:val="00293AAF"/>
    <w:rsid w:val="00294F07"/>
    <w:rsid w:val="002B31D7"/>
    <w:rsid w:val="002B7B76"/>
    <w:rsid w:val="002C1EBA"/>
    <w:rsid w:val="002D6423"/>
    <w:rsid w:val="002E1CF4"/>
    <w:rsid w:val="002F1695"/>
    <w:rsid w:val="002F5DD4"/>
    <w:rsid w:val="00310BFF"/>
    <w:rsid w:val="00315415"/>
    <w:rsid w:val="00316D4A"/>
    <w:rsid w:val="00352D9E"/>
    <w:rsid w:val="00374C9F"/>
    <w:rsid w:val="00375365"/>
    <w:rsid w:val="00391BA3"/>
    <w:rsid w:val="0039650D"/>
    <w:rsid w:val="00397477"/>
    <w:rsid w:val="003A4E52"/>
    <w:rsid w:val="003B6122"/>
    <w:rsid w:val="003C7317"/>
    <w:rsid w:val="003E00B9"/>
    <w:rsid w:val="003F1C36"/>
    <w:rsid w:val="003F2D02"/>
    <w:rsid w:val="004032CE"/>
    <w:rsid w:val="00417C6E"/>
    <w:rsid w:val="00424E15"/>
    <w:rsid w:val="00426A16"/>
    <w:rsid w:val="0043203F"/>
    <w:rsid w:val="004407CA"/>
    <w:rsid w:val="0044150C"/>
    <w:rsid w:val="00451427"/>
    <w:rsid w:val="00454F33"/>
    <w:rsid w:val="0046641B"/>
    <w:rsid w:val="004761B9"/>
    <w:rsid w:val="0047746F"/>
    <w:rsid w:val="00483A6C"/>
    <w:rsid w:val="0049682E"/>
    <w:rsid w:val="004D2CE1"/>
    <w:rsid w:val="004F6B0C"/>
    <w:rsid w:val="005256C8"/>
    <w:rsid w:val="00545D4A"/>
    <w:rsid w:val="00546D2E"/>
    <w:rsid w:val="0055277F"/>
    <w:rsid w:val="00583F20"/>
    <w:rsid w:val="005879D0"/>
    <w:rsid w:val="005B72DC"/>
    <w:rsid w:val="005C3693"/>
    <w:rsid w:val="005E2311"/>
    <w:rsid w:val="005F1836"/>
    <w:rsid w:val="005F317E"/>
    <w:rsid w:val="005F6B59"/>
    <w:rsid w:val="006075F4"/>
    <w:rsid w:val="00612DB7"/>
    <w:rsid w:val="00616E64"/>
    <w:rsid w:val="00624615"/>
    <w:rsid w:val="00625AC3"/>
    <w:rsid w:val="006334F3"/>
    <w:rsid w:val="0065414D"/>
    <w:rsid w:val="00664553"/>
    <w:rsid w:val="006953AE"/>
    <w:rsid w:val="006B19E6"/>
    <w:rsid w:val="006B2202"/>
    <w:rsid w:val="006C2EED"/>
    <w:rsid w:val="006E02C7"/>
    <w:rsid w:val="006E5F2E"/>
    <w:rsid w:val="006E6D60"/>
    <w:rsid w:val="006F5109"/>
    <w:rsid w:val="00721D1A"/>
    <w:rsid w:val="00735273"/>
    <w:rsid w:val="007358B4"/>
    <w:rsid w:val="007663CF"/>
    <w:rsid w:val="00777B94"/>
    <w:rsid w:val="007A08C2"/>
    <w:rsid w:val="007A1BB1"/>
    <w:rsid w:val="007B4D63"/>
    <w:rsid w:val="007B7620"/>
    <w:rsid w:val="007E304B"/>
    <w:rsid w:val="007E3D7A"/>
    <w:rsid w:val="00802A58"/>
    <w:rsid w:val="0083403A"/>
    <w:rsid w:val="00834C1B"/>
    <w:rsid w:val="00841709"/>
    <w:rsid w:val="0084436E"/>
    <w:rsid w:val="0085514C"/>
    <w:rsid w:val="00856EF1"/>
    <w:rsid w:val="008579D9"/>
    <w:rsid w:val="00865ECB"/>
    <w:rsid w:val="00870B07"/>
    <w:rsid w:val="008716B2"/>
    <w:rsid w:val="0088701E"/>
    <w:rsid w:val="00890CA8"/>
    <w:rsid w:val="00892B83"/>
    <w:rsid w:val="008B581B"/>
    <w:rsid w:val="008D4852"/>
    <w:rsid w:val="0090091B"/>
    <w:rsid w:val="00905FF7"/>
    <w:rsid w:val="00906148"/>
    <w:rsid w:val="00907D2A"/>
    <w:rsid w:val="009244DC"/>
    <w:rsid w:val="0093774D"/>
    <w:rsid w:val="0094570E"/>
    <w:rsid w:val="009631BE"/>
    <w:rsid w:val="00966404"/>
    <w:rsid w:val="009721CA"/>
    <w:rsid w:val="00997C36"/>
    <w:rsid w:val="009A420D"/>
    <w:rsid w:val="009D59E5"/>
    <w:rsid w:val="009E3166"/>
    <w:rsid w:val="009F084A"/>
    <w:rsid w:val="00A11D82"/>
    <w:rsid w:val="00A22D14"/>
    <w:rsid w:val="00A24A2A"/>
    <w:rsid w:val="00A3615E"/>
    <w:rsid w:val="00A710FB"/>
    <w:rsid w:val="00AA0388"/>
    <w:rsid w:val="00AD1F7B"/>
    <w:rsid w:val="00AD511D"/>
    <w:rsid w:val="00AE01FC"/>
    <w:rsid w:val="00AE41D6"/>
    <w:rsid w:val="00AF4E76"/>
    <w:rsid w:val="00AF7BE2"/>
    <w:rsid w:val="00B17A70"/>
    <w:rsid w:val="00B36DA2"/>
    <w:rsid w:val="00B54AF9"/>
    <w:rsid w:val="00B60FA9"/>
    <w:rsid w:val="00B632CB"/>
    <w:rsid w:val="00B71359"/>
    <w:rsid w:val="00B855C3"/>
    <w:rsid w:val="00B8646D"/>
    <w:rsid w:val="00BA5A7B"/>
    <w:rsid w:val="00BB065A"/>
    <w:rsid w:val="00BB2D28"/>
    <w:rsid w:val="00BB5DB0"/>
    <w:rsid w:val="00BC37A0"/>
    <w:rsid w:val="00BE33A3"/>
    <w:rsid w:val="00BE600A"/>
    <w:rsid w:val="00C02B2D"/>
    <w:rsid w:val="00C0326D"/>
    <w:rsid w:val="00C24944"/>
    <w:rsid w:val="00C34F51"/>
    <w:rsid w:val="00C47295"/>
    <w:rsid w:val="00C61587"/>
    <w:rsid w:val="00C635FC"/>
    <w:rsid w:val="00C73ED3"/>
    <w:rsid w:val="00C90520"/>
    <w:rsid w:val="00C91B0D"/>
    <w:rsid w:val="00CA059C"/>
    <w:rsid w:val="00CA1461"/>
    <w:rsid w:val="00CB5B23"/>
    <w:rsid w:val="00CC38E0"/>
    <w:rsid w:val="00CF5DE0"/>
    <w:rsid w:val="00D024D6"/>
    <w:rsid w:val="00D31C03"/>
    <w:rsid w:val="00D32766"/>
    <w:rsid w:val="00D5455B"/>
    <w:rsid w:val="00D72877"/>
    <w:rsid w:val="00DB3568"/>
    <w:rsid w:val="00DC7F5E"/>
    <w:rsid w:val="00DD202D"/>
    <w:rsid w:val="00DD342C"/>
    <w:rsid w:val="00DE5527"/>
    <w:rsid w:val="00DF41B3"/>
    <w:rsid w:val="00DF5434"/>
    <w:rsid w:val="00DF6370"/>
    <w:rsid w:val="00E02F09"/>
    <w:rsid w:val="00E03372"/>
    <w:rsid w:val="00E2345B"/>
    <w:rsid w:val="00E36452"/>
    <w:rsid w:val="00E54AE2"/>
    <w:rsid w:val="00E735AB"/>
    <w:rsid w:val="00E96DA1"/>
    <w:rsid w:val="00EA2FAE"/>
    <w:rsid w:val="00EC4888"/>
    <w:rsid w:val="00EC7356"/>
    <w:rsid w:val="00EC7BD7"/>
    <w:rsid w:val="00ED0826"/>
    <w:rsid w:val="00ED0F49"/>
    <w:rsid w:val="00F10DE5"/>
    <w:rsid w:val="00F11B38"/>
    <w:rsid w:val="00F16590"/>
    <w:rsid w:val="00F17FDD"/>
    <w:rsid w:val="00F22B9B"/>
    <w:rsid w:val="00F24017"/>
    <w:rsid w:val="00F3503B"/>
    <w:rsid w:val="00F35F50"/>
    <w:rsid w:val="00F44C45"/>
    <w:rsid w:val="00F62B3E"/>
    <w:rsid w:val="00FA032D"/>
    <w:rsid w:val="00FA4ABA"/>
    <w:rsid w:val="00FD28B3"/>
    <w:rsid w:val="00FD471F"/>
    <w:rsid w:val="00FD4AEB"/>
    <w:rsid w:val="00FD64F1"/>
    <w:rsid w:val="00FE1BFC"/>
    <w:rsid w:val="00FE396A"/>
    <w:rsid w:val="00FF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54880"/>
  <w15:chartTrackingRefBased/>
  <w15:docId w15:val="{CB24400E-26E0-544B-81B7-1AE12AF03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36DA2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36DA2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FD4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5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09T10:08:00Z</dcterms:created>
  <dcterms:modified xsi:type="dcterms:W3CDTF">2022-12-09T10:08:00Z</dcterms:modified>
</cp:coreProperties>
</file>